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C136C" w14:textId="24071E43" w:rsidR="00675D7E" w:rsidRPr="007C56F3" w:rsidRDefault="00485D06" w:rsidP="007C56F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S4 </w:t>
      </w:r>
      <w:r w:rsidR="00F451B4" w:rsidRPr="00F451B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</w:t>
      </w:r>
      <w:r w:rsidR="007C56F3" w:rsidRPr="007C56F3">
        <w:rPr>
          <w:rFonts w:ascii="Times New Roman" w:eastAsia="SimSun" w:hAnsi="Times New Roman" w:cs="Times New Roman"/>
          <w:sz w:val="24"/>
          <w:szCs w:val="24"/>
        </w:rPr>
        <w:t xml:space="preserve"> The l</w:t>
      </w:r>
      <w:r w:rsidR="007C56F3" w:rsidRPr="007C56F3">
        <w:rPr>
          <w:rFonts w:ascii="Times New Roman" w:eastAsia="SimSun" w:hAnsi="Times New Roman" w:cs="Times New Roman" w:hint="eastAsia"/>
          <w:sz w:val="24"/>
          <w:szCs w:val="24"/>
        </w:rPr>
        <w:t>oss of pathogenicity</w:t>
      </w:r>
      <w:r w:rsidR="007C56F3" w:rsidRPr="007C56F3">
        <w:rPr>
          <w:rFonts w:ascii="Times New Roman" w:eastAsia="SimSun" w:hAnsi="Times New Roman" w:cs="Times New Roman"/>
          <w:sz w:val="24"/>
          <w:szCs w:val="24"/>
        </w:rPr>
        <w:t xml:space="preserve"> and</w:t>
      </w:r>
      <w:r w:rsidR="007C56F3" w:rsidRPr="007C56F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7C56F3" w:rsidRPr="007C56F3">
        <w:rPr>
          <w:rFonts w:ascii="Times New Roman" w:eastAsia="SimSun" w:hAnsi="Times New Roman" w:cs="Times New Roman"/>
          <w:sz w:val="24"/>
          <w:szCs w:val="24"/>
        </w:rPr>
        <w:t>r</w:t>
      </w:r>
      <w:r w:rsidR="007C56F3" w:rsidRPr="007C56F3">
        <w:rPr>
          <w:rFonts w:ascii="Times New Roman" w:eastAsia="SimSun" w:hAnsi="Times New Roman" w:cs="Times New Roman" w:hint="eastAsia"/>
          <w:sz w:val="24"/>
          <w:szCs w:val="24"/>
        </w:rPr>
        <w:t>educed virulence</w:t>
      </w:r>
      <w:r w:rsidR="007C56F3" w:rsidRPr="007C56F3">
        <w:rPr>
          <w:rFonts w:ascii="Times New Roman" w:eastAsia="SimSun" w:hAnsi="Times New Roman" w:cs="Times New Roman"/>
          <w:sz w:val="24"/>
          <w:szCs w:val="24"/>
        </w:rPr>
        <w:t xml:space="preserve"> genes in </w:t>
      </w:r>
      <w:r w:rsidR="007C56F3" w:rsidRPr="007C56F3">
        <w:rPr>
          <w:rFonts w:ascii="Times New Roman" w:eastAsia="SimSun" w:hAnsi="Times New Roman" w:cs="Times New Roman"/>
          <w:i/>
          <w:sz w:val="24"/>
          <w:szCs w:val="24"/>
        </w:rPr>
        <w:t>E. arachidis</w:t>
      </w:r>
    </w:p>
    <w:tbl>
      <w:tblPr>
        <w:tblW w:w="1008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2939"/>
        <w:gridCol w:w="1763"/>
        <w:gridCol w:w="3465"/>
      </w:tblGrid>
      <w:tr w:rsidR="00675D7E" w:rsidRPr="00675D7E" w14:paraId="3EE114D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D68D2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ss of pathogenicity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2F1E5E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 annotatio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0E063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6106AE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</w:tr>
      <w:tr w:rsidR="00675D7E" w:rsidRPr="00675D7E" w14:paraId="0F7E366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E9C43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69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21A383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Alg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2EB90F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9XJ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22423C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ycosphaerella graminicola</w:t>
            </w:r>
          </w:p>
        </w:tc>
      </w:tr>
      <w:tr w:rsidR="00675D7E" w:rsidRPr="00675D7E" w14:paraId="411C016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FAF45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66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17BF03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z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BC372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4WJ8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19C37F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spergillus fumigatus</w:t>
            </w:r>
          </w:p>
        </w:tc>
      </w:tr>
      <w:tr w:rsidR="00675D7E" w:rsidRPr="00675D7E" w14:paraId="7E1F1C2D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6EC43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88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66ACFE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4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B744F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9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3DD5BF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F3AD17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88E2B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30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06D22A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O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D61FC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A2426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28EE6D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7FEAD17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82E31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48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E4F35A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hik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CB613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XJ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85DC21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DCFFEC0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73243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12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241253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3DF46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N6284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BD6783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indemuthianum</w:t>
            </w:r>
          </w:p>
        </w:tc>
      </w:tr>
      <w:tr w:rsidR="00675D7E" w:rsidRPr="00675D7E" w14:paraId="41C4099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6CDAF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62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E1875E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6F8EF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22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1CC32C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F0E834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B0492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82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DF36DE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a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CD1A9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NN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D82694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A1A069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CEAEC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65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614EC4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PEX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B938A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8Q8Z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BBF6F3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485609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7AB90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88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618040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60326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F7A5E6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D2F4D2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D7C81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19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023F38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4214F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82C791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461A422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AF1E5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12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B2CD04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Ric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3FA66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140535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1DFE9D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22B86BB0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67DD3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71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39DFF5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59725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22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58537B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35C5B5D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07F57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45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46178E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67199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B6907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04E9FF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377CB23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29F04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38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8F49B0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EB57D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A3658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194E0B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7B25697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CD4EC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00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0550D7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T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9F2D69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F0176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41F2D9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58B76AF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4C42D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94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9AC092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MA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E7934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L0211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A09E58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75B0FDE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8FA0C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87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417053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Vam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2F3D6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1907727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952B9D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98ABC2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0A07D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85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5DBE3D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um-transporting_ATPase_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C0073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207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4E2BD7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EFFD55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60A95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19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94D368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Snf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320DF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NGW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54FBC8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9F3645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A9409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08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31F47E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X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16568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K1673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E02BC0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agenarium</w:t>
            </w:r>
          </w:p>
        </w:tc>
      </w:tr>
      <w:tr w:rsidR="00675D7E" w:rsidRPr="00675D7E" w14:paraId="4F87D90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5CCEE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28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87AF67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4F39E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525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A6D55F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4DA62F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9D797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93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948E21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Tea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16070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N7A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418C21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4C8C212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14691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23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F0F6CE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D15E1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3936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4145EF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4FE445E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E136C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29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8FF470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SP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55F15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YT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017E62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2D91492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5A4E1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43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A72916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4146C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93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B46289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915E32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B064D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43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F1A4A4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9F5C8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O2558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2AD9AB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chliobolus heterostrophus</w:t>
            </w:r>
          </w:p>
        </w:tc>
      </w:tr>
      <w:tr w:rsidR="00675D7E" w:rsidRPr="00675D7E" w14:paraId="4A7E0AF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B84CA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09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46245D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1E1D6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35AB92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0EA9BCF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77CB5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07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EBFF2F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7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D8AFF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069J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7E3867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404D39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C2819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75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0F1F9A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039BA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3434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B76B4D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7BEF4ED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36B4E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89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5C7DD3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Pex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7E36C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NBI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80892A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38C7A0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B041E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40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2DC425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hik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EA934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XJ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021963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F11EA2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31FAF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25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B74C35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GD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75FD7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K9556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E89FF3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3D69EE0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4FD08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66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9FF8B0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85906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E01280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7CF14DA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DE9AF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40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DEC476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hik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7B36E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XJ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DF6B7A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546FBD4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3DB9F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24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B151E8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P5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406E3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C1394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6D214A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1FEB1F97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BD793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91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8DF980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f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4D74F9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9VU4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314CC3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530AA41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27B3E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52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02C984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SSD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DAB7F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E6671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6CFF58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agenarium</w:t>
            </w:r>
          </w:p>
        </w:tc>
      </w:tr>
      <w:tr w:rsidR="00675D7E" w:rsidRPr="00675D7E" w14:paraId="0D86305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44F53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EVM000047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280456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X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F3550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D4532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B1130B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chliobolus carbonum</w:t>
            </w:r>
          </w:p>
        </w:tc>
      </w:tr>
      <w:tr w:rsidR="00675D7E" w:rsidRPr="00675D7E" w14:paraId="47A5555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F9A0C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13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699889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1B1AB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L0062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9DBFDD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15FD67D0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C8456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95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A1B1C8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21D23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93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58A4EC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1548E8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84548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87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0ABA13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SSD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353F96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E6671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7945A3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agenarium</w:t>
            </w:r>
          </w:p>
        </w:tc>
      </w:tr>
      <w:tr w:rsidR="00675D7E" w:rsidRPr="00675D7E" w14:paraId="67CE3E1D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EC6F2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60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07178D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35E77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410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AFD706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7DCE0A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31D3F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05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89CDCF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ep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D5682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DR5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A09DFD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ptosphaeria maculans</w:t>
            </w:r>
          </w:p>
        </w:tc>
      </w:tr>
      <w:tr w:rsidR="00675D7E" w:rsidRPr="00675D7E" w14:paraId="3813A45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A2F3D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74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971F13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33F06C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3F48EB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2CE1E9C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94C81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901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ACC16E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9891B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L9217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21BBB0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25F3720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D378F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19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8D3D87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458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23630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559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29C018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21C6E10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6A7C8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72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B37A51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C5A56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O2558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967E4F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chliobolus heterostrophus</w:t>
            </w:r>
          </w:p>
        </w:tc>
      </w:tr>
      <w:tr w:rsidR="00675D7E" w:rsidRPr="00675D7E" w14:paraId="7D2D388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B4479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40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02C9CC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87DF2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106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988B8F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12CBE0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DF11A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42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AB4EF8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o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5639A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406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8EDADA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2FA5345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83203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10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D7863D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X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9B9C0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D4532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2BD9FB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chliobolus carbonum</w:t>
            </w:r>
          </w:p>
        </w:tc>
      </w:tr>
      <w:tr w:rsidR="00675D7E" w:rsidRPr="00675D7E" w14:paraId="174A3C1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D5563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27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659D57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604EA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CB6AE5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660E31E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F0BA1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45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F20D05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T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E653D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B6907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72BCAC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76C6E47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9DDC1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70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81212E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6C4E5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93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E05FCF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4D8AF4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3703B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10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495772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0871C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A3658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000AC2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0F7B8B2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CA0F1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21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DB1BF1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FDD31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298EAF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84AA6E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964D8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88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E2A1A2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Alg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3919C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9XJ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99F1DE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ycosphaerella graminicola</w:t>
            </w:r>
          </w:p>
        </w:tc>
      </w:tr>
      <w:tr w:rsidR="00675D7E" w:rsidRPr="00675D7E" w14:paraId="21B53C1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F25F3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04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73B6C4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B62C4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B6907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0CD5EA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26B35177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CEBE6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97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66C62C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15ED1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639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F3671A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4CA9F39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48F96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05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293CC1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X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095DA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K1673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159CA1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agenarium</w:t>
            </w:r>
          </w:p>
        </w:tc>
      </w:tr>
      <w:tr w:rsidR="00675D7E" w:rsidRPr="00675D7E" w14:paraId="14A12C4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F407D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34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2DE486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dSge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8B99B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2XD29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A93D6B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erticillium dahliae</w:t>
            </w:r>
          </w:p>
        </w:tc>
      </w:tr>
      <w:tr w:rsidR="00675D7E" w:rsidRPr="00675D7E" w14:paraId="343E7A0D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2BAA8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30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439F2F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A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E2B5D4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C6262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0A63B5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stoplasma capsulatum</w:t>
            </w:r>
          </w:p>
        </w:tc>
      </w:tr>
      <w:tr w:rsidR="00675D7E" w:rsidRPr="00675D7E" w14:paraId="7D010E1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DD26A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72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E20BE0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c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26882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96X3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6412A5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46BEA4BD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873A3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78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AD1152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24D2A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F0579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9B242E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3AB9814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C2BF4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16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C31C23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F5931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719FAD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2C7336B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A1FD1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24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676B22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O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9D132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D7948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EF5881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1A599DA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0712A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01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9625F8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o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F7FBB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406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D7F5E8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E4EF5E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03112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90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FB6B39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M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14128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G0241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0169B4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36C6551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3BE72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81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320576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V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C6E5A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R2908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B646D6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587E5F7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BC696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99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424071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307DE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22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05A04F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6CF8E7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210DE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91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61E4CA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H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3705DD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B8888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8CC0B0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3841D4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99484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48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A772FA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4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6BDB4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9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9C91DA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E2916E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635BA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64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4BFADA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75719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O19639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C92FE0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0814CCA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60A87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92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C2C6D9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PS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75442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5AG4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0C531C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0566429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FB350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97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02EF12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Snf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3E6B00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NGW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3FABE6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49B969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14786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48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F5C35C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87E0C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6VCT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AC6B85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442C8AC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EDBBC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58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E4AC59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sk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58A55E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4WT1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70EF72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spergillus fumigatus</w:t>
            </w:r>
          </w:p>
        </w:tc>
      </w:tr>
      <w:tr w:rsidR="00675D7E" w:rsidRPr="00675D7E" w14:paraId="5708EDA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D3E40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97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AE0D40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8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334D4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45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128D89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711CDC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91AAE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76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B56699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V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1C86A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R2908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A66067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59F77A9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0F418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912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150A3E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AD2EB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F0579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7E6BD4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736A9FC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270F7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70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388C71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4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4B3B3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9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E2B6FB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D0CF37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810B6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EVM000522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DA06F5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DBA05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N6284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AA3E81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indemuthianum</w:t>
            </w:r>
          </w:p>
        </w:tc>
      </w:tr>
      <w:tr w:rsidR="00675D7E" w:rsidRPr="00675D7E" w14:paraId="56C1AA2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E4B5A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73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518D18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2A30F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1A5F55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BF0C45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A95FB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53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2C950E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STE11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31D04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KEF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21071F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ycosphaerella graminicola</w:t>
            </w:r>
          </w:p>
        </w:tc>
      </w:tr>
      <w:tr w:rsidR="00675D7E" w:rsidRPr="00675D7E" w14:paraId="0D30CBA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A9B6A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07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FD18F4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72190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5377FD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23AA45E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00958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18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5749B0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Rho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6B5C1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K6034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2B8B95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5B6E78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484A7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92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E5E979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EB6C0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L0062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B9D1EE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667BCF3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DCB93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14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2BAACB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81406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B6907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F915BC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598541B7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CA5C7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01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C49D3A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ep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49EE7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DR5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A4DE63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ptosphaeria maculans</w:t>
            </w:r>
          </w:p>
        </w:tc>
      </w:tr>
      <w:tr w:rsidR="00675D7E" w:rsidRPr="00675D7E" w14:paraId="14EB856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36E7B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90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D652AD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28F9C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729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804382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F9223E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6A0B6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70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144245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33FB9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386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B47E11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57912F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78A09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19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2B4F5D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:2155|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488CD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8Q8Z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1506D2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60A375D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DA643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15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543E9A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666FD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93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9DCC8A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31AC1A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0FAA0F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04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9FDBD5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562A8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2AAF23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B7F248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8515A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99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09CF25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0A272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9559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08C254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7BC12F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A8518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82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F4CEB8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4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F4966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9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63B9B2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861156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315C5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01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1B1173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1D4014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22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D42D7E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5854735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7EE68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91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25DFE3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ED660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0701EA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6895193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D98A7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86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6A1404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dSge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2CEB1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2XD29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D42D93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erticillium dahliae</w:t>
            </w:r>
          </w:p>
        </w:tc>
      </w:tr>
      <w:tr w:rsidR="00675D7E" w:rsidRPr="00675D7E" w14:paraId="62622F5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F4DF7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54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F2ECB6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1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3EE89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59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56DDA7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72E067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BEF3F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28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7A2695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O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B0901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A2426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C93A50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1517157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BB84D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20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3E3CBA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088B4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410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3D3F2D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4555FFD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9F526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907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828B03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FC879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1EB923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haeosphaeria nodorum</w:t>
            </w:r>
          </w:p>
        </w:tc>
      </w:tr>
      <w:tr w:rsidR="00675D7E" w:rsidRPr="00675D7E" w14:paraId="4CDB0E7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4467C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29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E4DD5C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NR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0FB5C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N6546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4BE1FE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indemuthianum</w:t>
            </w:r>
          </w:p>
        </w:tc>
      </w:tr>
      <w:tr w:rsidR="00675D7E" w:rsidRPr="00675D7E" w14:paraId="3D1220F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C645B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51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36C711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o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3A63E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406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5168C5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57CFA3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87BB9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63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13530A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O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976C2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A2426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C1BE71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17A4087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97741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62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B4E1A2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4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E4D5A8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9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896AE2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46CE615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E50E6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24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0664B1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5BFB7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729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6C9CD1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F674F3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79535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94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77E4F4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ep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B40C3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DR5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D45876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ptosphaeria maculans</w:t>
            </w:r>
          </w:p>
        </w:tc>
      </w:tr>
      <w:tr w:rsidR="00675D7E" w:rsidRPr="00675D7E" w14:paraId="75F7E010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567C3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72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5E8539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DCEE7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2B49D0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70157EB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5BC89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55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92A14C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L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6CEA2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1RPR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3604A7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ibberella zeae</w:t>
            </w:r>
          </w:p>
        </w:tc>
      </w:tr>
      <w:tr w:rsidR="00675D7E" w:rsidRPr="00675D7E" w14:paraId="5D86C2C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AAF0E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75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FE866D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BF3F2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1S7N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0E648E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ibberella zeae</w:t>
            </w:r>
          </w:p>
        </w:tc>
      </w:tr>
      <w:tr w:rsidR="00675D7E" w:rsidRPr="00675D7E" w14:paraId="6318988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EBC48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49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0DF66A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f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571046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0A095CFR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BC3D6E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gattii</w:t>
            </w:r>
          </w:p>
        </w:tc>
      </w:tr>
      <w:tr w:rsidR="00675D7E" w:rsidRPr="00675D7E" w14:paraId="6C98A84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9FBAB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01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7CA281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Alg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70C3A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9XJ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E0E106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ycosphaerella graminicola</w:t>
            </w:r>
          </w:p>
        </w:tc>
      </w:tr>
      <w:tr w:rsidR="00675D7E" w:rsidRPr="00675D7E" w14:paraId="6B710BB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7D33C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12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937BD0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hik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5C3CD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XJ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F96E8E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5005A5A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DADDE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22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9805F0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C9931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O2558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C1C982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chliobolus heterostrophus</w:t>
            </w:r>
          </w:p>
        </w:tc>
      </w:tr>
      <w:tr w:rsidR="00675D7E" w:rsidRPr="00675D7E" w14:paraId="6DBCB62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B1965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13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EE1862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E4A4B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A8FE7C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7605D02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A5F59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77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8CAF3C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ep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CF6D80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DR5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4C99FD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ptosphaeria maculans</w:t>
            </w:r>
          </w:p>
        </w:tc>
      </w:tr>
      <w:tr w:rsidR="00675D7E" w:rsidRPr="00675D7E" w14:paraId="07FC3E9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0F21F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95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795CFD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Pex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52B11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NBI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46168B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7C89DC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FA844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66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FB11B3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V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6EDAC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R2908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FCC32E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062F1FA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58E1F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33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AE2577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423EA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1282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06B79D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5ED229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DD1F2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94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600254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A405E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140679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582CC8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5474934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54187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44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63BC74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58C92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F0579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F29DF9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4D905B2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43E83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17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32F2C8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D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CC7F5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X40989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73D812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spergillus fumigatus</w:t>
            </w:r>
          </w:p>
        </w:tc>
      </w:tr>
      <w:tr w:rsidR="00675D7E" w:rsidRPr="00675D7E" w14:paraId="5624F69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05EAE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EVM000524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C11131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16CA5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35CB1F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4510406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15348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02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F8E17C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O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33389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A2426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D0E9FA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21BD127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83B51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52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6C70EF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D9705B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22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5C3C08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E009FF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79635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03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4E62A0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CDC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E7F5F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G1842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9D4A66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222EC64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0501A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274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01D050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56176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5CCF06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AE94F9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787F9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55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4C44EE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13B57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5989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126070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4D38113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A04EB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64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7F7C48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X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73B3BE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D4532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6768E2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chliobolus carbonum</w:t>
            </w:r>
          </w:p>
        </w:tc>
      </w:tr>
      <w:tr w:rsidR="00675D7E" w:rsidRPr="00675D7E" w14:paraId="433FDE0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FA04E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74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49C325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IFR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7452F9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KED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43EAB5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ptosphaeria maculans</w:t>
            </w:r>
          </w:p>
        </w:tc>
      </w:tr>
      <w:tr w:rsidR="00675D7E" w:rsidRPr="00675D7E" w14:paraId="4AC2EC0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359FF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69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8459B8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nex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6C154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160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A794E6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A6B889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E51A5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45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A2F462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U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A23C6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P8Q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4F3074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Xanthomonas campestris</w:t>
            </w:r>
          </w:p>
        </w:tc>
      </w:tr>
      <w:tr w:rsidR="00675D7E" w:rsidRPr="00675D7E" w14:paraId="172C4F2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64A3A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51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1E66B5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X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B0111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K1673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08C733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agenarium</w:t>
            </w:r>
          </w:p>
        </w:tc>
      </w:tr>
      <w:tr w:rsidR="00675D7E" w:rsidRPr="00675D7E" w14:paraId="648171C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E687E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03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BF7995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C3110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N6284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A6FF7C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indemuthianum</w:t>
            </w:r>
          </w:p>
        </w:tc>
      </w:tr>
      <w:tr w:rsidR="00675D7E" w:rsidRPr="00675D7E" w14:paraId="54BA843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F682A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07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FFF5D0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A14C0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0EFA5D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33473CA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6E508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50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D130C4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ECAC81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G2313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46B4BC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otrytis cinerea</w:t>
            </w:r>
          </w:p>
        </w:tc>
      </w:tr>
      <w:tr w:rsidR="00675D7E" w:rsidRPr="00675D7E" w14:paraId="1068F5B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EEBC5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71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7BB4D9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P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79D3FE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7767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6A844E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gloeosporioides</w:t>
            </w:r>
          </w:p>
        </w:tc>
      </w:tr>
      <w:tr w:rsidR="00675D7E" w:rsidRPr="00675D7E" w14:paraId="3A58286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A6469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58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6EFE18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hik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ABF8D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KP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F76599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31F660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13183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27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E94C82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D04A2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S1962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DB991E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gattii</w:t>
            </w:r>
          </w:p>
        </w:tc>
      </w:tr>
      <w:tr w:rsidR="00675D7E" w:rsidRPr="00675D7E" w14:paraId="01F9181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99A78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79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FBBE9F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4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70B640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9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B08217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A432C8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1F05C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26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D2E473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T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6EED3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D3388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18FF1F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368A7AF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1145E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06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7B2EA6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Sip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D87D6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NE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D50243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73266C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9B607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04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8D0AB2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hik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4366D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XJ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CCE08C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361E6C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9D762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68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ACB515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SR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FBA0B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2TJF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452465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ibberella moniliformis</w:t>
            </w:r>
          </w:p>
        </w:tc>
      </w:tr>
      <w:tr w:rsidR="00675D7E" w:rsidRPr="00675D7E" w14:paraId="1B2B444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DF325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97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69B098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af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4CA26D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J9871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A3FC31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spergillus fumigatus</w:t>
            </w:r>
          </w:p>
        </w:tc>
      </w:tr>
      <w:tr w:rsidR="00675D7E" w:rsidRPr="00675D7E" w14:paraId="30AC9B8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E7679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08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97D886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nacinase_gen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E6F05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B0977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99F55D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eumannomyces graminis</w:t>
            </w:r>
          </w:p>
        </w:tc>
      </w:tr>
      <w:tr w:rsidR="00675D7E" w:rsidRPr="00675D7E" w14:paraId="7833973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D6768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21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68D407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4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3EF6DB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9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3503CA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DAAF238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3D6DA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33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5A3802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77F05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B6907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04D39B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10972CE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1B540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98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D72F91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ATG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CAC6D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48649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43A032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AC81DB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A390C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75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7F63F3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E3224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D4297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0A6D1B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0F146AD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29C7B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95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FDF41B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EA11C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93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8B9E85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BA4BA7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547EE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44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D95E70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G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CC890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-03198.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3B0AB3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73414B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913EA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71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41CFF4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epi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7794D1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DR5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390059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ptosphaeria maculans</w:t>
            </w:r>
          </w:p>
        </w:tc>
      </w:tr>
      <w:tr w:rsidR="00675D7E" w:rsidRPr="00675D7E" w14:paraId="702AF6C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0C025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91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BC32E4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D3561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00140679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B9AE40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85D205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49EB0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911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DCAA1B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um-transporting_ATPase_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1A9F2F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507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FD9FA1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DB36CA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ADE3D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34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50AD18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15E04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F0579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1498D0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0A0FA6E0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5D18B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33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98A059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0534E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A3658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5CBE4A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701DF86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81887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23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55BF8D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GD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664D3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K9556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3ADDDA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2566C33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CEACD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06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BC92A2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627AD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00FB38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57E742A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5CF7C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19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399F6A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98B74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1BC828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2E75AA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F454C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19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16485C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6BC01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F0579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8B5D63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4AE2BFC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8E6F8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98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358A97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6B036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F0579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36DEB2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60AF472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E4579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53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E00FFF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76884E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B6907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FBFEB3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71BCF4E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49FA3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78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410CF4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f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ED5CB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0A095CFR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40BBF7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gattii</w:t>
            </w:r>
          </w:p>
        </w:tc>
      </w:tr>
      <w:tr w:rsidR="00675D7E" w:rsidRPr="00675D7E" w14:paraId="4B18D71A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0CE08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EVM000562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E0E1F9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STE7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DFA70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MK5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51754B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ycosphaerella graminicola</w:t>
            </w:r>
          </w:p>
        </w:tc>
      </w:tr>
      <w:tr w:rsidR="00675D7E" w:rsidRPr="00675D7E" w14:paraId="29E8209D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00E14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01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3CE482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Sip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B34D0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NE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89EA9E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56E0A18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37F4E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30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2BA77B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GD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906E3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K9556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DE21F8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2D50AAA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A1EBA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41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8DA01D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nexin_A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857A5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684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1B30EE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16BC13A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AEF17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53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471B87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BFB34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F0579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A4EA92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stilago maydis</w:t>
            </w:r>
          </w:p>
        </w:tc>
      </w:tr>
      <w:tr w:rsidR="00675D7E" w:rsidRPr="00675D7E" w14:paraId="75C4F710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4A1F3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26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E9C7A5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T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0F258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F0176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41F09B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6CC8FB6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47207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18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3B6490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p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1C87C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PPR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891CF4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Xanthomonas citri ssp. Citri</w:t>
            </w:r>
          </w:p>
        </w:tc>
      </w:tr>
      <w:tr w:rsidR="00675D7E" w:rsidRPr="00675D7E" w14:paraId="352FF66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60A15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23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71B40A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8B443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B6907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8C4E91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1C11E38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0C5A1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96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0E8A5D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2F8E5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3735F0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EDEE846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52137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73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68C1DE9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atg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85851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369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D4FF10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7BCC74C7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817E8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26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ADFC44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:451|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78C8D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C31119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5BD575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0D51857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A8DDE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86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256624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7060D6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N6284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E3CCB5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indemuthianum</w:t>
            </w:r>
          </w:p>
        </w:tc>
      </w:tr>
      <w:tr w:rsidR="00675D7E" w:rsidRPr="00675D7E" w14:paraId="0E1FEBC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79532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54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8772EB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PS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47395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5AG4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A7037F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6DA7FE1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A4099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37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511458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4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A4BA7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9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4911A3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5BF7039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CC463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73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7AFC33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K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E0F72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K31209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D75D19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lletotrichum lagenarium</w:t>
            </w:r>
          </w:p>
        </w:tc>
      </w:tr>
      <w:tr w:rsidR="00675D7E" w:rsidRPr="00675D7E" w14:paraId="28E28D19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52BC3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63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70B281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W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0E480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E9826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8EE4BE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usarium oxysporum</w:t>
            </w:r>
          </w:p>
        </w:tc>
      </w:tr>
      <w:tr w:rsidR="00675D7E" w:rsidRPr="00675D7E" w14:paraId="71384E9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4BCA0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95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49349F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H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8A2CA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1099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CDFCFE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66116731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2D2B5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51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7E3782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C852CB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22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C1112F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E066F60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B0BE8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49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B8956C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D3943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O2555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5EA067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1F7D37A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EB8A8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57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22EDA1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L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70F41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9C59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A51642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usarium oxysporum f. sp. Lycopersici</w:t>
            </w:r>
          </w:p>
        </w:tc>
      </w:tr>
      <w:tr w:rsidR="00675D7E" w:rsidRPr="00675D7E" w14:paraId="5198BAF7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CC5D0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35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819B63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PS3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6FA88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A7025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FA03ED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508DBA7F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497A4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224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CE51337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-avi43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B1F16F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JV0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2C0266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grobacterium vitis</w:t>
            </w:r>
          </w:p>
        </w:tc>
      </w:tr>
      <w:tr w:rsidR="00675D7E" w:rsidRPr="00675D7E" w14:paraId="42F13E4D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3870D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43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84D54E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T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BFCEC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B6907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E6BA6F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ternaria alternata</w:t>
            </w:r>
          </w:p>
        </w:tc>
      </w:tr>
      <w:tr w:rsidR="00675D7E" w:rsidRPr="00675D7E" w14:paraId="55BF998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EFF16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67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F0BF52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SOM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C9782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P_36226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412F14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8E82B90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7163E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6149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3124D9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ML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036737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9C59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3F77FA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usarium oxysporum f. sp. Lycopersici</w:t>
            </w:r>
          </w:p>
        </w:tc>
      </w:tr>
      <w:tr w:rsidR="00675D7E" w:rsidRPr="00675D7E" w14:paraId="00C67400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DC189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755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FA92F0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R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7EF4C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F69680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980E46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7DC52677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5CC2C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756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9A9D8A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P5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3EAAF4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C13946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D54156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27FDB1D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61A99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973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30B3607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hik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889CE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4MXJ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FF93F4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5704BD07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9CEC5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708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123678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RGS-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484A9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9228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5E6154F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honectria parasitica</w:t>
            </w:r>
          </w:p>
        </w:tc>
      </w:tr>
      <w:tr w:rsidR="00675D7E" w:rsidRPr="00675D7E" w14:paraId="254AFC8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D48BB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182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4009A9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CDC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38364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G18428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5861E7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da albicans</w:t>
            </w:r>
          </w:p>
        </w:tc>
      </w:tr>
      <w:tr w:rsidR="00675D7E" w:rsidRPr="00675D7E" w14:paraId="7CBE1127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C62C8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425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75A6B89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nacinase_gen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05581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B0977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012651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eumannomyces graminis</w:t>
            </w:r>
          </w:p>
        </w:tc>
      </w:tr>
      <w:tr w:rsidR="00675D7E" w:rsidRPr="00675D7E" w14:paraId="06BFF4EC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A4FC8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690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E78AE8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RGS-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CBF83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9228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9FF006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honectria parasitica</w:t>
            </w:r>
          </w:p>
        </w:tc>
      </w:tr>
      <w:tr w:rsidR="00675D7E" w:rsidRPr="00675D7E" w14:paraId="0E4401C4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23B25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3421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2D7E6F34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7CFA6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O2558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3A00DF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chliobolus heterostrophus</w:t>
            </w:r>
          </w:p>
        </w:tc>
      </w:tr>
      <w:tr w:rsidR="00675D7E" w:rsidRPr="00675D7E" w14:paraId="315785FB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04718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69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5F8514A6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7609C3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L9217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E612F1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yptococcus neoformans</w:t>
            </w:r>
          </w:p>
        </w:tc>
      </w:tr>
      <w:tr w:rsidR="00675D7E" w:rsidRPr="00675D7E" w14:paraId="7A092485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BBA9C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039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B6C141A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4BEBC2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3Y5V5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7A041C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5C0E7FF2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CAF45B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137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440D329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nexin_A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5A4AB5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6847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7F0CDA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0DA8745E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4F3F8E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8732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0245FFDC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754328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22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79E4420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  <w:tr w:rsidR="00675D7E" w:rsidRPr="00675D7E" w14:paraId="3E75AE53" w14:textId="77777777" w:rsidTr="00675D7E">
        <w:trPr>
          <w:trHeight w:val="280"/>
          <w:jc w:val="center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84EDA1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M0005228.1</w:t>
            </w:r>
          </w:p>
        </w:tc>
        <w:tc>
          <w:tcPr>
            <w:tcW w:w="2939" w:type="dxa"/>
            <w:shd w:val="clear" w:color="auto" w:fill="auto"/>
            <w:noWrap/>
            <w:vAlign w:val="center"/>
            <w:hideMark/>
          </w:tcPr>
          <w:p w14:paraId="109CE4CD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G_004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023F7F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K0295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74ADFB9" w14:textId="77777777" w:rsidR="00675D7E" w:rsidRPr="00675D7E" w:rsidRDefault="00675D7E" w:rsidP="00675D7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75D7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gnaporthe oryzae</w:t>
            </w:r>
          </w:p>
        </w:tc>
      </w:tr>
    </w:tbl>
    <w:p w14:paraId="542513A5" w14:textId="77777777" w:rsidR="00675D7E" w:rsidRPr="00F451B4" w:rsidRDefault="00675D7E">
      <w:pPr>
        <w:rPr>
          <w:rFonts w:ascii="Times New Roman" w:hAnsi="Times New Roman" w:cs="Times New Roman"/>
        </w:rPr>
      </w:pPr>
    </w:p>
    <w:sectPr w:rsidR="00675D7E" w:rsidRPr="00F451B4" w:rsidSect="00F451B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F9A31" w14:textId="77777777" w:rsidR="007268C9" w:rsidRDefault="007268C9" w:rsidP="00F451B4">
      <w:r>
        <w:separator/>
      </w:r>
    </w:p>
  </w:endnote>
  <w:endnote w:type="continuationSeparator" w:id="0">
    <w:p w14:paraId="42C663B2" w14:textId="77777777" w:rsidR="007268C9" w:rsidRDefault="007268C9" w:rsidP="00F45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98A16" w14:textId="77777777" w:rsidR="007268C9" w:rsidRDefault="007268C9" w:rsidP="00F451B4">
      <w:r>
        <w:separator/>
      </w:r>
    </w:p>
  </w:footnote>
  <w:footnote w:type="continuationSeparator" w:id="0">
    <w:p w14:paraId="03951402" w14:textId="77777777" w:rsidR="007268C9" w:rsidRDefault="007268C9" w:rsidP="00F45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GrammaticalErrors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25"/>
    <w:rsid w:val="000E6E0F"/>
    <w:rsid w:val="00485D06"/>
    <w:rsid w:val="00546E12"/>
    <w:rsid w:val="00572BCD"/>
    <w:rsid w:val="005A4A4F"/>
    <w:rsid w:val="00675D7E"/>
    <w:rsid w:val="007268C9"/>
    <w:rsid w:val="007C56F3"/>
    <w:rsid w:val="007C6DC2"/>
    <w:rsid w:val="00A76D25"/>
    <w:rsid w:val="00BB5AE9"/>
    <w:rsid w:val="00D941A4"/>
    <w:rsid w:val="00EE1A55"/>
    <w:rsid w:val="00F4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60E35F"/>
  <w15:chartTrackingRefBased/>
  <w15:docId w15:val="{EE783840-9C9D-4F05-B523-4D05A1F5E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basedOn w:val="Normal"/>
    <w:next w:val="Normal"/>
    <w:link w:val="10"/>
    <w:autoRedefine/>
    <w:qFormat/>
    <w:rsid w:val="00BB5AE9"/>
    <w:rPr>
      <w:rFonts w:ascii="Times New Roman" w:eastAsia="SimSun" w:hAnsi="Times New Roman" w:cs="Times New Roman"/>
      <w:bCs/>
      <w:sz w:val="24"/>
      <w:szCs w:val="28"/>
    </w:rPr>
  </w:style>
  <w:style w:type="character" w:customStyle="1" w:styleId="10">
    <w:name w:val="正文1 字符"/>
    <w:basedOn w:val="DefaultParagraphFont"/>
    <w:link w:val="1"/>
    <w:rsid w:val="00BB5AE9"/>
    <w:rPr>
      <w:rFonts w:ascii="Times New Roman" w:eastAsia="SimSun" w:hAnsi="Times New Roman" w:cs="Times New Roman"/>
      <w:bCs/>
      <w:sz w:val="24"/>
      <w:szCs w:val="28"/>
    </w:rPr>
  </w:style>
  <w:style w:type="character" w:styleId="Emphasis">
    <w:name w:val="Emphasis"/>
    <w:basedOn w:val="DefaultParagraphFont"/>
    <w:uiPriority w:val="20"/>
    <w:qFormat/>
    <w:rsid w:val="00BB5AE9"/>
    <w:rPr>
      <w:b/>
      <w:bCs/>
      <w:i/>
      <w:iCs/>
      <w:color w:val="C00000"/>
    </w:rPr>
  </w:style>
  <w:style w:type="paragraph" w:styleId="Header">
    <w:name w:val="header"/>
    <w:basedOn w:val="Normal"/>
    <w:link w:val="HeaderChar"/>
    <w:uiPriority w:val="99"/>
    <w:unhideWhenUsed/>
    <w:rsid w:val="00F45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1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1B4"/>
    <w:rPr>
      <w:sz w:val="18"/>
      <w:szCs w:val="18"/>
    </w:rPr>
  </w:style>
  <w:style w:type="table" w:styleId="TableGrid">
    <w:name w:val="Table Grid"/>
    <w:basedOn w:val="TableNormal"/>
    <w:uiPriority w:val="39"/>
    <w:rsid w:val="00F45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5D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D7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75D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D7E"/>
    <w:rPr>
      <w:color w:val="954F72"/>
      <w:u w:val="single"/>
    </w:rPr>
  </w:style>
  <w:style w:type="paragraph" w:customStyle="1" w:styleId="msonormal0">
    <w:name w:val="msonormal"/>
    <w:basedOn w:val="Normal"/>
    <w:rsid w:val="00675D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75D7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675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675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Normal"/>
    <w:rsid w:val="00675D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6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34</Words>
  <Characters>8749</Characters>
  <Application>Microsoft Office Word</Application>
  <DocSecurity>0</DocSecurity>
  <Lines>72</Lines>
  <Paragraphs>20</Paragraphs>
  <ScaleCrop>false</ScaleCrop>
  <Company/>
  <LinksUpToDate>false</LinksUpToDate>
  <CharactersWithSpaces>10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 文莉</dc:creator>
  <cp:keywords/>
  <dc:description/>
  <cp:lastModifiedBy>chn off32</cp:lastModifiedBy>
  <cp:revision>6</cp:revision>
  <dcterms:created xsi:type="dcterms:W3CDTF">2020-08-03T13:28:00Z</dcterms:created>
  <dcterms:modified xsi:type="dcterms:W3CDTF">2021-12-10T03:46:00Z</dcterms:modified>
</cp:coreProperties>
</file>